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836" w:rsidRPr="00304258" w:rsidRDefault="00133200" w:rsidP="00A608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A608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earch strategy for </w:t>
      </w:r>
      <w:r w:rsidR="00890F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dentification of </w:t>
      </w:r>
      <w:r w:rsidR="00A608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ticles for </w:t>
      </w:r>
      <w:r w:rsidR="00890F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A60836">
        <w:rPr>
          <w:rFonts w:ascii="Times New Roman" w:hAnsi="Times New Roman" w:cs="Times New Roman"/>
          <w:b/>
          <w:bCs/>
          <w:sz w:val="24"/>
          <w:szCs w:val="24"/>
          <w:lang w:val="en-US"/>
        </w:rPr>
        <w:t>review</w:t>
      </w:r>
      <w:r w:rsidR="00890F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assessment methods in EBM TTT courses</w:t>
      </w:r>
    </w:p>
    <w:tbl>
      <w:tblPr>
        <w:tblW w:w="13433" w:type="dxa"/>
        <w:tblLayout w:type="fixed"/>
        <w:tblLook w:val="00A0"/>
      </w:tblPr>
      <w:tblGrid>
        <w:gridCol w:w="1384"/>
        <w:gridCol w:w="5528"/>
        <w:gridCol w:w="1701"/>
        <w:gridCol w:w="1701"/>
        <w:gridCol w:w="1560"/>
        <w:gridCol w:w="1559"/>
      </w:tblGrid>
      <w:tr w:rsidR="00327A4F" w:rsidRPr="00A60836" w:rsidTr="00327A4F">
        <w:trPr>
          <w:trHeight w:val="270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327A4F" w:rsidRPr="00A60836" w:rsidRDefault="00327A4F" w:rsidP="00D065E9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b/>
                <w:sz w:val="18"/>
                <w:szCs w:val="24"/>
              </w:rPr>
              <w:t>Key word category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</w:tcBorders>
            <w:vAlign w:val="center"/>
          </w:tcPr>
          <w:p w:rsidR="00327A4F" w:rsidRPr="00A60836" w:rsidRDefault="00327A4F" w:rsidP="00D065E9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b/>
                <w:sz w:val="18"/>
                <w:szCs w:val="24"/>
              </w:rPr>
              <w:t>Key words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</w:tcBorders>
            <w:vAlign w:val="center"/>
          </w:tcPr>
          <w:p w:rsidR="00327A4F" w:rsidRPr="00A60836" w:rsidRDefault="00327A4F" w:rsidP="00D065E9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>Results</w:t>
            </w:r>
          </w:p>
        </w:tc>
      </w:tr>
      <w:tr w:rsidR="003D099C" w:rsidRPr="00A60836" w:rsidTr="00327A4F">
        <w:trPr>
          <w:trHeight w:val="270"/>
        </w:trPr>
        <w:tc>
          <w:tcPr>
            <w:tcW w:w="1384" w:type="dxa"/>
            <w:vMerge/>
            <w:tcBorders>
              <w:bottom w:val="single" w:sz="4" w:space="0" w:color="auto"/>
            </w:tcBorders>
          </w:tcPr>
          <w:p w:rsidR="003D099C" w:rsidRPr="00A60836" w:rsidRDefault="003D099C" w:rsidP="00D065E9">
            <w:pPr>
              <w:keepNext/>
              <w:keepLines/>
              <w:spacing w:before="480"/>
              <w:outlineLvl w:val="0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</w:p>
        </w:tc>
        <w:tc>
          <w:tcPr>
            <w:tcW w:w="5528" w:type="dxa"/>
            <w:vMerge/>
            <w:tcBorders>
              <w:bottom w:val="single" w:sz="4" w:space="0" w:color="auto"/>
            </w:tcBorders>
          </w:tcPr>
          <w:p w:rsidR="003D099C" w:rsidRPr="00A60836" w:rsidRDefault="003D099C" w:rsidP="00D065E9">
            <w:pPr>
              <w:keepNext/>
              <w:keepLines/>
              <w:spacing w:before="480"/>
              <w:outlineLvl w:val="0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D099C" w:rsidRPr="00A60836" w:rsidRDefault="003D099C" w:rsidP="003D099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b/>
                <w:sz w:val="18"/>
                <w:szCs w:val="24"/>
              </w:rPr>
              <w:t>Pubmed</w:t>
            </w:r>
            <w:r w:rsidRPr="00A60836"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b/>
                <w:sz w:val="18"/>
                <w:szCs w:val="24"/>
              </w:rPr>
              <w:t>Emba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b/>
                <w:sz w:val="18"/>
                <w:szCs w:val="24"/>
              </w:rPr>
              <w:t>Biomed Centr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b/>
                <w:sz w:val="18"/>
                <w:szCs w:val="24"/>
              </w:rPr>
              <w:t>Cochrane Library</w:t>
            </w:r>
          </w:p>
        </w:tc>
      </w:tr>
      <w:tr w:rsidR="003D099C" w:rsidRPr="00A60836" w:rsidTr="00327A4F">
        <w:trPr>
          <w:trHeight w:val="1020"/>
        </w:trPr>
        <w:tc>
          <w:tcPr>
            <w:tcW w:w="1384" w:type="dxa"/>
            <w:tcBorders>
              <w:top w:val="single" w:sz="4" w:space="0" w:color="auto"/>
            </w:tcBorders>
          </w:tcPr>
          <w:p w:rsidR="003D099C" w:rsidRPr="00A60836" w:rsidRDefault="003D099C" w:rsidP="00D065E9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  <w:t>related to learning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:rsidR="003D099C" w:rsidRPr="00A60836" w:rsidRDefault="003D099C" w:rsidP="00D065E9">
            <w:pPr>
              <w:pStyle w:val="ListParagraph"/>
              <w:ind w:left="29"/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“learning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learn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eaching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each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raining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rain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ducation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ducate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skill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skills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knowledge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course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competence”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1 548 7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1 168 39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31 9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70 191</w:t>
            </w:r>
          </w:p>
        </w:tc>
      </w:tr>
      <w:tr w:rsidR="003D099C" w:rsidRPr="00A60836" w:rsidTr="00327A4F">
        <w:trPr>
          <w:trHeight w:val="225"/>
        </w:trPr>
        <w:tc>
          <w:tcPr>
            <w:tcW w:w="1384" w:type="dxa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3D099C" w:rsidRPr="00A60836" w:rsidRDefault="003D099C" w:rsidP="00D065E9">
            <w:pPr>
              <w:pStyle w:val="ListParagraph"/>
              <w:spacing w:after="0" w:line="240" w:lineRule="auto"/>
              <w:ind w:left="28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ND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D099C" w:rsidRPr="00A60836" w:rsidTr="00327A4F">
        <w:trPr>
          <w:trHeight w:val="693"/>
        </w:trPr>
        <w:tc>
          <w:tcPr>
            <w:tcW w:w="1384" w:type="dxa"/>
          </w:tcPr>
          <w:p w:rsidR="003D099C" w:rsidRPr="00A60836" w:rsidRDefault="003D099C" w:rsidP="00D065E9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  <w:t>related to assessment</w:t>
            </w:r>
          </w:p>
        </w:tc>
        <w:tc>
          <w:tcPr>
            <w:tcW w:w="5528" w:type="dxa"/>
            <w:vAlign w:val="center"/>
          </w:tcPr>
          <w:p w:rsidR="003D099C" w:rsidRPr="00A60836" w:rsidRDefault="003D099C" w:rsidP="00D065E9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“assessment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assessing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assess*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fficiency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fficacy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ffectiveness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ffective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ffectiv*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results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result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result*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outcomes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outcom*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measure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measuring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measure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valuation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valuate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valuat*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perf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mance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est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ests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esting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est*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xamination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xamine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examin*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implementation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implement*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ool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ools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questionary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questionnaire”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8 839 870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8 895 008</w:t>
            </w:r>
          </w:p>
        </w:tc>
        <w:tc>
          <w:tcPr>
            <w:tcW w:w="1560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58 189</w:t>
            </w:r>
          </w:p>
        </w:tc>
        <w:tc>
          <w:tcPr>
            <w:tcW w:w="1559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430 016</w:t>
            </w:r>
          </w:p>
          <w:p w:rsidR="003D099C" w:rsidRPr="00A60836" w:rsidRDefault="003D099C" w:rsidP="00D065E9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D099C" w:rsidRPr="00A60836" w:rsidTr="00327A4F">
        <w:trPr>
          <w:trHeight w:val="630"/>
        </w:trPr>
        <w:tc>
          <w:tcPr>
            <w:tcW w:w="1384" w:type="dxa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3D099C" w:rsidRPr="00A60836" w:rsidRDefault="003D099C" w:rsidP="00D065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ND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D099C" w:rsidRPr="00A60836" w:rsidTr="00327A4F">
        <w:trPr>
          <w:trHeight w:val="995"/>
        </w:trPr>
        <w:tc>
          <w:tcPr>
            <w:tcW w:w="1384" w:type="dxa"/>
          </w:tcPr>
          <w:p w:rsidR="003D099C" w:rsidRPr="00A60836" w:rsidRDefault="003D099C" w:rsidP="00A60836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  <w:t xml:space="preserve">related to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  <w:t>EBM</w:t>
            </w:r>
          </w:p>
        </w:tc>
        <w:tc>
          <w:tcPr>
            <w:tcW w:w="5528" w:type="dxa"/>
            <w:vAlign w:val="center"/>
          </w:tcPr>
          <w:p w:rsidR="003D099C" w:rsidRPr="00A60836" w:rsidRDefault="003D099C" w:rsidP="00D065E9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“EBM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 “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>evidence–based”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45 626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149 146</w:t>
            </w:r>
          </w:p>
        </w:tc>
        <w:tc>
          <w:tcPr>
            <w:tcW w:w="1560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2 635</w:t>
            </w:r>
          </w:p>
        </w:tc>
        <w:tc>
          <w:tcPr>
            <w:tcW w:w="1559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4 791</w:t>
            </w:r>
          </w:p>
        </w:tc>
      </w:tr>
      <w:tr w:rsidR="003D099C" w:rsidRPr="00A60836" w:rsidTr="00327A4F">
        <w:trPr>
          <w:trHeight w:val="255"/>
        </w:trPr>
        <w:tc>
          <w:tcPr>
            <w:tcW w:w="1384" w:type="dxa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hAnsi="Times New Roman" w:cs="Times New Roman"/>
                <w:b/>
                <w:bCs/>
                <w:sz w:val="18"/>
                <w:szCs w:val="24"/>
                <w:lang w:val="en-US"/>
              </w:rPr>
            </w:pPr>
          </w:p>
        </w:tc>
        <w:tc>
          <w:tcPr>
            <w:tcW w:w="5528" w:type="dxa"/>
            <w:vAlign w:val="center"/>
          </w:tcPr>
          <w:p w:rsidR="003D099C" w:rsidRPr="00A60836" w:rsidRDefault="003D099C" w:rsidP="00D065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AND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D099C" w:rsidRPr="00A60836" w:rsidRDefault="003D099C" w:rsidP="00D065E9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D099C" w:rsidRPr="00A60836" w:rsidTr="00327A4F">
        <w:tc>
          <w:tcPr>
            <w:tcW w:w="1384" w:type="dxa"/>
          </w:tcPr>
          <w:p w:rsidR="003D099C" w:rsidRPr="00A60836" w:rsidRDefault="003D099C" w:rsidP="00D065E9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elated to participants</w:t>
            </w:r>
          </w:p>
        </w:tc>
        <w:tc>
          <w:tcPr>
            <w:tcW w:w="5528" w:type="dxa"/>
            <w:vAlign w:val="center"/>
          </w:tcPr>
          <w:p w:rsidR="003D099C" w:rsidRPr="00A60836" w:rsidRDefault="003D099C" w:rsidP="00D065E9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“teacher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, “teachers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 “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trainer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rainers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utor” </w:t>
            </w: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OR</w:t>
            </w:r>
            <w:r w:rsidRPr="00A60836"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  <w:t xml:space="preserve"> “tutors”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26 372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39 618</w:t>
            </w:r>
          </w:p>
        </w:tc>
        <w:tc>
          <w:tcPr>
            <w:tcW w:w="1560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1 201</w:t>
            </w:r>
          </w:p>
        </w:tc>
        <w:tc>
          <w:tcPr>
            <w:tcW w:w="1559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2 048</w:t>
            </w:r>
          </w:p>
        </w:tc>
      </w:tr>
      <w:tr w:rsidR="003D099C" w:rsidRPr="00A60836" w:rsidTr="00327A4F">
        <w:tc>
          <w:tcPr>
            <w:tcW w:w="1384" w:type="dxa"/>
          </w:tcPr>
          <w:p w:rsidR="003D099C" w:rsidRPr="00A60836" w:rsidRDefault="003D099C" w:rsidP="00D065E9">
            <w:pP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Final number</w:t>
            </w:r>
          </w:p>
        </w:tc>
        <w:tc>
          <w:tcPr>
            <w:tcW w:w="5528" w:type="dxa"/>
            <w:vAlign w:val="center"/>
          </w:tcPr>
          <w:p w:rsidR="003D099C" w:rsidRPr="00A60836" w:rsidRDefault="003D099C" w:rsidP="00D065E9">
            <w:pPr>
              <w:rPr>
                <w:rFonts w:ascii="Times New Roman" w:hAnsi="Times New Roman" w:cs="Times New Roman"/>
                <w:i/>
                <w:iCs/>
                <w:sz w:val="18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204</w:t>
            </w:r>
          </w:p>
        </w:tc>
        <w:tc>
          <w:tcPr>
            <w:tcW w:w="1701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441</w:t>
            </w:r>
          </w:p>
        </w:tc>
        <w:tc>
          <w:tcPr>
            <w:tcW w:w="1560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229</w:t>
            </w:r>
          </w:p>
        </w:tc>
        <w:tc>
          <w:tcPr>
            <w:tcW w:w="1559" w:type="dxa"/>
            <w:vAlign w:val="center"/>
          </w:tcPr>
          <w:p w:rsidR="003D099C" w:rsidRPr="00A60836" w:rsidRDefault="003D099C" w:rsidP="00D065E9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60836">
              <w:rPr>
                <w:rFonts w:ascii="Times New Roman" w:hAnsi="Times New Roman" w:cs="Times New Roman"/>
                <w:sz w:val="18"/>
                <w:szCs w:val="24"/>
              </w:rPr>
              <w:t>86</w:t>
            </w:r>
          </w:p>
        </w:tc>
      </w:tr>
    </w:tbl>
    <w:p w:rsidR="00172360" w:rsidRDefault="00172360" w:rsidP="00327A4F"/>
    <w:sectPr w:rsidR="00172360" w:rsidSect="00A608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60836"/>
    <w:rsid w:val="000072D5"/>
    <w:rsid w:val="000C796C"/>
    <w:rsid w:val="00133200"/>
    <w:rsid w:val="00172360"/>
    <w:rsid w:val="00327A4F"/>
    <w:rsid w:val="003D099C"/>
    <w:rsid w:val="006860C5"/>
    <w:rsid w:val="00741F68"/>
    <w:rsid w:val="00890F29"/>
    <w:rsid w:val="00A608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836"/>
    <w:pPr>
      <w:spacing w:after="200" w:line="276" w:lineRule="auto"/>
      <w:jc w:val="left"/>
    </w:pPr>
    <w:rPr>
      <w:rFonts w:ascii="Calibri" w:eastAsia="Calibri" w:hAnsi="Calibri" w:cs="Calibri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6083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ila Thangaratinam</dc:creator>
  <cp:lastModifiedBy>Shakila Thangaratinam</cp:lastModifiedBy>
  <cp:revision>2</cp:revision>
  <dcterms:created xsi:type="dcterms:W3CDTF">2010-04-07T09:54:00Z</dcterms:created>
  <dcterms:modified xsi:type="dcterms:W3CDTF">2010-04-07T09:54:00Z</dcterms:modified>
</cp:coreProperties>
</file>